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</w:rPr>
        <w:t>Additional file 3 - Location and geographical coordinates of the extant Norway spruce (</w:t>
      </w:r>
      <w:r>
        <w:rPr>
          <w:rFonts w:cs="Arial" w:ascii="Arial" w:hAnsi="Arial"/>
          <w:b/>
          <w:bCs/>
          <w:i/>
          <w:iCs/>
          <w:sz w:val="22"/>
        </w:rPr>
        <w:t>Picea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i/>
          <w:iCs/>
          <w:sz w:val="22"/>
        </w:rPr>
        <w:t>abies</w:t>
      </w:r>
      <w:r>
        <w:rPr>
          <w:rFonts w:cs="Arial" w:ascii="Arial" w:hAnsi="Arial"/>
          <w:b/>
          <w:bCs/>
          <w:sz w:val="22"/>
        </w:rPr>
        <w:t xml:space="preserve">) samples and herbarium specimens used for cpDNA analysis </w:t>
      </w:r>
    </w:p>
    <w:tbl>
      <w:tblPr>
        <w:tblW w:w="7827" w:type="dxa"/>
        <w:jc w:val="left"/>
        <w:tblInd w:w="426" w:type="dxa"/>
        <w:tblLayout w:type="fixed"/>
        <w:tblCellMar>
          <w:top w:w="170" w:type="dxa"/>
          <w:left w:w="30" w:type="dxa"/>
          <w:bottom w:w="57" w:type="dxa"/>
          <w:right w:w="30" w:type="dxa"/>
        </w:tblCellMar>
      </w:tblPr>
      <w:tblGrid>
        <w:gridCol w:w="739"/>
        <w:gridCol w:w="1985"/>
        <w:gridCol w:w="708"/>
        <w:gridCol w:w="993"/>
        <w:gridCol w:w="1134"/>
        <w:gridCol w:w="1134"/>
        <w:gridCol w:w="1134"/>
      </w:tblGrid>
      <w:tr>
        <w:trPr>
          <w:trHeight w:val="250" w:hRule="atLeast"/>
        </w:trPr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ampl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Locatio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aplo-typ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ollec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dat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Latitude 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Longitude 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Altitud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(m)</w:t>
            </w:r>
          </w:p>
        </w:tc>
      </w:tr>
      <w:tr>
        <w:trPr>
          <w:trHeight w:val="250" w:hRule="atLeast"/>
        </w:trPr>
        <w:tc>
          <w:tcPr>
            <w:tcW w:w="73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P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318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948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065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P3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307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945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068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P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221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917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16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P8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120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69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29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P10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077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36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427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5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021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722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584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72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647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2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10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46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639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6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1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7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56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640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5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1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89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664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05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P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83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11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565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P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6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08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027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0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P14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88889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11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23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P1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8694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027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74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P18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86389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055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8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3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96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38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535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75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92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0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48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91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81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1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42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82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8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1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6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39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78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85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k4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0644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9036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k8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0177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004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k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40059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7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13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717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259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14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66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89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1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51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82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17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41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33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18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71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1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20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9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15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k2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90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508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Gtk24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4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9647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0531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40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3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0694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811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085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1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1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0777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4805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163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1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1194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23889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208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2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183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14722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34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2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2305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136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429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M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042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788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13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M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179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723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117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M1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285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534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443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M20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331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4968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62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M2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377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489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9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Z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100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832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928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Z7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176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900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147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Z14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261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899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43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Z2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410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916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18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Z2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4803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9912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1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uk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4173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9435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4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uk12-3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4739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83125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4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uk14-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5173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7974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4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KR6-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33315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979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792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KR8-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etezat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5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8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5.28411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8469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21</w:t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5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Jaszinya,Ukraine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4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8.258889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4.35500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6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Bihor Mts, Roman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882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6.657242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2.67708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9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Chotča, Slovak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8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8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9.241667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1.6786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10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Studená dolina, Vysoké Tatry, Slovak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89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9.138889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.21944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11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Králova holá, Nízke Tatry, Slovak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2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0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9.106111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1.731944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12</w:t>
            </w:r>
          </w:p>
        </w:tc>
        <w:tc>
          <w:tcPr>
            <w:tcW w:w="198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Rožňava-Jasov, Slovakia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9</w:t>
            </w:r>
          </w:p>
        </w:tc>
        <w:tc>
          <w:tcPr>
            <w:tcW w:w="99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976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8.604793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.660660</w:t>
            </w:r>
          </w:p>
        </w:tc>
        <w:tc>
          <w:tcPr>
            <w:tcW w:w="113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  <w:tr>
        <w:trPr>
          <w:trHeight w:val="250" w:hRule="atLeast"/>
        </w:trPr>
        <w:tc>
          <w:tcPr>
            <w:tcW w:w="739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AF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Alps, Austria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Ht 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200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46.9703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  <w:t>12.96023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lang w:val="hu-HU" w:eastAsia="hu-HU"/>
              </w:rPr>
            </w:pPr>
            <w:r>
              <w:rPr>
                <w:rFonts w:cs="Arial" w:ascii="Arial" w:hAnsi="Arial"/>
                <w:sz w:val="18"/>
                <w:lang w:val="hu-HU" w:eastAsia="hu-HU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OpenSymbol" w:hAnsi="OpenSymbol" w:cs="OpenSymbol"/>
    </w:rPr>
  </w:style>
  <w:style w:type="character" w:styleId="WW8Num6z0">
    <w:name w:val="WW8Num6z0"/>
    <w:qFormat/>
    <w:rPr/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43:00Z</dcterms:created>
  <dc:creator>xy</dc:creator>
  <dc:description/>
  <dc:language>en-US</dc:language>
  <cp:lastModifiedBy>xy</cp:lastModifiedBy>
  <dcterms:modified xsi:type="dcterms:W3CDTF">2011-03-04T11:43:00Z</dcterms:modified>
  <cp:revision>1</cp:revision>
  <dc:subject/>
  <dc:title>Additional file 3 - Location and geographical coordinates of the extant Norway spruce (Picea abies) samples and herbarium spec</dc:title>
</cp:coreProperties>
</file>